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CD5" w:rsidRDefault="005B0CD5" w:rsidP="005B0CD5">
      <w:pPr>
        <w:spacing w:line="480" w:lineRule="auto"/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 xml:space="preserve">Table </w:t>
      </w:r>
      <w:r w:rsidR="004A3F64">
        <w:rPr>
          <w:rFonts w:ascii="Garamond" w:hAnsi="Garamond" w:cs="Arial"/>
          <w:b/>
        </w:rPr>
        <w:t>S</w:t>
      </w:r>
      <w:r>
        <w:rPr>
          <w:rFonts w:ascii="Garamond" w:hAnsi="Garamond" w:cs="Arial"/>
          <w:b/>
        </w:rPr>
        <w:t>1</w:t>
      </w:r>
      <w:r w:rsidR="004A3F64">
        <w:rPr>
          <w:rFonts w:ascii="Garamond" w:hAnsi="Garamond" w:cs="Arial"/>
          <w:b/>
        </w:rPr>
        <w:t>.</w:t>
      </w:r>
      <w:bookmarkStart w:id="0" w:name="_GoBack"/>
      <w:bookmarkEnd w:id="0"/>
      <w:r w:rsidRPr="00C43D6D">
        <w:rPr>
          <w:rFonts w:ascii="Garamond" w:hAnsi="Garamond" w:cs="Arial"/>
          <w:b/>
        </w:rPr>
        <w:t xml:space="preserve"> </w:t>
      </w:r>
      <w:r>
        <w:rPr>
          <w:rFonts w:ascii="Garamond" w:hAnsi="Garamond" w:cs="Arial"/>
          <w:b/>
        </w:rPr>
        <w:t>Response rates at each follow-up, by presence or absence of significant pain variability at baseline</w:t>
      </w:r>
    </w:p>
    <w:p w:rsidR="005B0CD5" w:rsidRDefault="005B0CD5" w:rsidP="005B0CD5">
      <w:pPr>
        <w:spacing w:line="480" w:lineRule="auto"/>
        <w:rPr>
          <w:rFonts w:ascii="Garamond" w:hAnsi="Garamond" w:cs="Arial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8"/>
        <w:gridCol w:w="1077"/>
        <w:gridCol w:w="1077"/>
        <w:gridCol w:w="1077"/>
        <w:gridCol w:w="1078"/>
      </w:tblGrid>
      <w:tr w:rsidR="005B0CD5" w:rsidTr="00EF397C">
        <w:tc>
          <w:tcPr>
            <w:tcW w:w="2748" w:type="dxa"/>
          </w:tcPr>
          <w:p w:rsidR="005B0CD5" w:rsidRDefault="005B0CD5" w:rsidP="00EF397C">
            <w:pPr>
              <w:spacing w:line="480" w:lineRule="auto"/>
              <w:rPr>
                <w:rFonts w:ascii="Garamond" w:hAnsi="Garamond" w:cs="Arial"/>
              </w:rPr>
            </w:pPr>
          </w:p>
        </w:tc>
        <w:tc>
          <w:tcPr>
            <w:tcW w:w="4309" w:type="dxa"/>
            <w:gridSpan w:val="4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Response rate at each follow-up point (%)</w:t>
            </w:r>
          </w:p>
        </w:tc>
      </w:tr>
      <w:tr w:rsidR="005B0CD5" w:rsidTr="00EF397C">
        <w:tc>
          <w:tcPr>
            <w:tcW w:w="2748" w:type="dxa"/>
          </w:tcPr>
          <w:p w:rsidR="005B0CD5" w:rsidRDefault="005B0CD5" w:rsidP="00EF397C">
            <w:pPr>
              <w:spacing w:line="480" w:lineRule="auto"/>
              <w:rPr>
                <w:rFonts w:ascii="Garamond" w:hAnsi="Garamond" w:cs="Arial"/>
              </w:rPr>
            </w:pP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 months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6 months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4 months</w:t>
            </w:r>
          </w:p>
        </w:tc>
        <w:tc>
          <w:tcPr>
            <w:tcW w:w="1078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2 months</w:t>
            </w:r>
          </w:p>
        </w:tc>
      </w:tr>
      <w:tr w:rsidR="005B0CD5" w:rsidTr="00EF397C">
        <w:tc>
          <w:tcPr>
            <w:tcW w:w="2748" w:type="dxa"/>
          </w:tcPr>
          <w:p w:rsidR="005B0CD5" w:rsidRDefault="005B0CD5" w:rsidP="00EF397C">
            <w:pPr>
              <w:spacing w:line="480" w:lineRule="auto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ignificant pain variability reported at baseline?</w:t>
            </w:r>
            <w:r w:rsidRPr="00C909A8">
              <w:rPr>
                <w:rFonts w:ascii="Garamond" w:hAnsi="Garamond" w:cs="Arial"/>
                <w:vertAlign w:val="superscript"/>
              </w:rPr>
              <w:t>†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</w:p>
        </w:tc>
        <w:tc>
          <w:tcPr>
            <w:tcW w:w="1078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</w:p>
        </w:tc>
      </w:tr>
      <w:tr w:rsidR="005B0CD5" w:rsidTr="00EF397C">
        <w:tc>
          <w:tcPr>
            <w:tcW w:w="2748" w:type="dxa"/>
          </w:tcPr>
          <w:p w:rsidR="005B0CD5" w:rsidRDefault="005B0CD5" w:rsidP="00EF397C">
            <w:pPr>
              <w:spacing w:line="480" w:lineRule="auto"/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Yes </w:t>
            </w:r>
            <w:r w:rsidRPr="00C909A8">
              <w:rPr>
                <w:rFonts w:ascii="Garamond" w:hAnsi="Garamond" w:cs="Arial"/>
                <w:i/>
              </w:rPr>
              <w:t>(n=227)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1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3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9</w:t>
            </w:r>
          </w:p>
        </w:tc>
        <w:tc>
          <w:tcPr>
            <w:tcW w:w="1078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9</w:t>
            </w:r>
          </w:p>
        </w:tc>
      </w:tr>
      <w:tr w:rsidR="005B0CD5" w:rsidTr="00EF397C">
        <w:tc>
          <w:tcPr>
            <w:tcW w:w="2748" w:type="dxa"/>
          </w:tcPr>
          <w:p w:rsidR="005B0CD5" w:rsidRDefault="005B0CD5" w:rsidP="00EF397C">
            <w:pPr>
              <w:spacing w:line="480" w:lineRule="auto"/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No </w:t>
            </w:r>
            <w:r w:rsidRPr="00C909A8">
              <w:rPr>
                <w:rFonts w:ascii="Garamond" w:hAnsi="Garamond" w:cs="Arial"/>
                <w:i/>
              </w:rPr>
              <w:t>(n=493)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0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1</w:t>
            </w:r>
          </w:p>
        </w:tc>
        <w:tc>
          <w:tcPr>
            <w:tcW w:w="1077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6</w:t>
            </w:r>
          </w:p>
        </w:tc>
        <w:tc>
          <w:tcPr>
            <w:tcW w:w="1078" w:type="dxa"/>
          </w:tcPr>
          <w:p w:rsidR="005B0CD5" w:rsidRDefault="005B0CD5" w:rsidP="00EF397C">
            <w:pPr>
              <w:spacing w:line="48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3</w:t>
            </w:r>
          </w:p>
        </w:tc>
      </w:tr>
    </w:tbl>
    <w:p w:rsidR="005B0CD5" w:rsidRPr="00A22765" w:rsidRDefault="005B0CD5" w:rsidP="005B0CD5">
      <w:pPr>
        <w:spacing w:line="480" w:lineRule="auto"/>
        <w:rPr>
          <w:rFonts w:ascii="Garamond" w:hAnsi="Garamond" w:cs="Arial"/>
        </w:rPr>
      </w:pPr>
      <w:r w:rsidRPr="00E05403">
        <w:rPr>
          <w:rFonts w:ascii="Garamond" w:hAnsi="Garamond" w:cs="Arial"/>
          <w:vertAlign w:val="superscript"/>
        </w:rPr>
        <w:t>†</w:t>
      </w:r>
      <w:r>
        <w:rPr>
          <w:rFonts w:ascii="Garamond" w:hAnsi="Garamond" w:cs="Arial"/>
          <w:vertAlign w:val="superscript"/>
        </w:rPr>
        <w:t xml:space="preserve"> </w:t>
      </w:r>
      <w:r w:rsidRPr="00C909A8">
        <w:rPr>
          <w:rFonts w:ascii="Garamond" w:hAnsi="Garamond" w:cs="Arial"/>
          <w:sz w:val="20"/>
          <w:szCs w:val="20"/>
        </w:rPr>
        <w:t>Excludes 41 participants who were unable to be classified as having experienced significant pain variability at baseline</w:t>
      </w:r>
    </w:p>
    <w:p w:rsidR="006F4570" w:rsidRDefault="006F4570"/>
    <w:sectPr w:rsidR="006F4570" w:rsidSect="002224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CD5"/>
    <w:rsid w:val="000247E1"/>
    <w:rsid w:val="000D17FC"/>
    <w:rsid w:val="000F5275"/>
    <w:rsid w:val="00134849"/>
    <w:rsid w:val="0015502F"/>
    <w:rsid w:val="001E2BF7"/>
    <w:rsid w:val="0020448C"/>
    <w:rsid w:val="00224083"/>
    <w:rsid w:val="00253F0D"/>
    <w:rsid w:val="00265D48"/>
    <w:rsid w:val="002F17B5"/>
    <w:rsid w:val="002F6734"/>
    <w:rsid w:val="003361CF"/>
    <w:rsid w:val="003747CE"/>
    <w:rsid w:val="00484FD0"/>
    <w:rsid w:val="00485780"/>
    <w:rsid w:val="004A3F64"/>
    <w:rsid w:val="00507176"/>
    <w:rsid w:val="00565975"/>
    <w:rsid w:val="005B0CD5"/>
    <w:rsid w:val="005F026D"/>
    <w:rsid w:val="006566E0"/>
    <w:rsid w:val="006A53F4"/>
    <w:rsid w:val="006B3497"/>
    <w:rsid w:val="006C371D"/>
    <w:rsid w:val="006F4570"/>
    <w:rsid w:val="007379EE"/>
    <w:rsid w:val="007839F0"/>
    <w:rsid w:val="007F1AE6"/>
    <w:rsid w:val="008A7C25"/>
    <w:rsid w:val="009837D4"/>
    <w:rsid w:val="009915AC"/>
    <w:rsid w:val="00A128DA"/>
    <w:rsid w:val="00AA34EA"/>
    <w:rsid w:val="00AF14B1"/>
    <w:rsid w:val="00B24A1B"/>
    <w:rsid w:val="00BF68D6"/>
    <w:rsid w:val="00C02485"/>
    <w:rsid w:val="00CB6ACC"/>
    <w:rsid w:val="00D50FBD"/>
    <w:rsid w:val="00D83597"/>
    <w:rsid w:val="00E6239A"/>
    <w:rsid w:val="00E65C34"/>
    <w:rsid w:val="00E72312"/>
    <w:rsid w:val="00F471AF"/>
    <w:rsid w:val="00F53297"/>
    <w:rsid w:val="00F61BC2"/>
    <w:rsid w:val="00FC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c16</dc:creator>
  <cp:lastModifiedBy>Balindan, Danica Joy</cp:lastModifiedBy>
  <cp:revision>2</cp:revision>
  <dcterms:created xsi:type="dcterms:W3CDTF">2017-01-24T08:38:00Z</dcterms:created>
  <dcterms:modified xsi:type="dcterms:W3CDTF">2017-02-01T18:00:00Z</dcterms:modified>
</cp:coreProperties>
</file>